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BB17A" w14:textId="04AC8B06" w:rsidR="00DB1711" w:rsidRDefault="00DB1711" w:rsidP="00DB1711">
      <w:pPr>
        <w:rPr>
          <w:rFonts w:ascii="Times New Roman" w:hAnsi="Times New Roman" w:cs="Times New Roman"/>
          <w:b/>
          <w:bCs/>
          <w:u w:val="single"/>
        </w:rPr>
      </w:pPr>
      <w:r w:rsidRPr="00DB1711">
        <w:rPr>
          <w:rFonts w:ascii="Times New Roman" w:hAnsi="Times New Roman" w:cs="Times New Roman"/>
          <w:b/>
          <w:bCs/>
          <w:u w:val="single"/>
        </w:rPr>
        <w:t xml:space="preserve">Search </w:t>
      </w:r>
      <w:proofErr w:type="gramStart"/>
      <w:r w:rsidRPr="00DB1711">
        <w:rPr>
          <w:rFonts w:ascii="Times New Roman" w:hAnsi="Times New Roman" w:cs="Times New Roman"/>
          <w:b/>
          <w:bCs/>
          <w:u w:val="single"/>
        </w:rPr>
        <w:t>string</w:t>
      </w:r>
      <w:proofErr w:type="gramEnd"/>
    </w:p>
    <w:p w14:paraId="1BF8F463" w14:textId="4B4356CB" w:rsidR="00D035B7" w:rsidRPr="00D86F1C" w:rsidRDefault="00D035B7" w:rsidP="00D035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0119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A3.</w:t>
      </w:r>
      <w:r w:rsidRPr="00600119">
        <w:rPr>
          <w:rFonts w:ascii="Times New Roman" w:hAnsi="Times New Roman" w:cs="Times New Roman"/>
          <w:sz w:val="20"/>
          <w:szCs w:val="20"/>
        </w:rPr>
        <w:t xml:space="preserve">1. Search terms, search categories, and search strings for </w:t>
      </w:r>
      <w:r>
        <w:rPr>
          <w:rFonts w:ascii="Times New Roman" w:hAnsi="Times New Roman" w:cs="Times New Roman"/>
          <w:sz w:val="20"/>
          <w:szCs w:val="20"/>
        </w:rPr>
        <w:t xml:space="preserve">Web of Science </w:t>
      </w:r>
      <w:r w:rsidR="00E56B01">
        <w:rPr>
          <w:rFonts w:ascii="Times New Roman" w:hAnsi="Times New Roman" w:cs="Times New Roman"/>
          <w:sz w:val="20"/>
          <w:szCs w:val="20"/>
        </w:rPr>
        <w:t xml:space="preserve">and Scopus </w:t>
      </w:r>
      <w:r>
        <w:rPr>
          <w:rFonts w:ascii="Times New Roman" w:hAnsi="Times New Roman" w:cs="Times New Roman"/>
          <w:sz w:val="20"/>
          <w:szCs w:val="20"/>
        </w:rPr>
        <w:t>searches</w:t>
      </w:r>
      <w:r w:rsidRPr="00600119">
        <w:rPr>
          <w:rFonts w:ascii="Times New Roman" w:hAnsi="Times New Roman" w:cs="Times New Roman"/>
          <w:sz w:val="20"/>
          <w:szCs w:val="20"/>
        </w:rPr>
        <w:t xml:space="preserve">. </w:t>
      </w:r>
      <w:r w:rsidR="00E56B01">
        <w:rPr>
          <w:rFonts w:ascii="Times New Roman" w:hAnsi="Times New Roman" w:cs="Times New Roman"/>
          <w:sz w:val="20"/>
          <w:szCs w:val="20"/>
        </w:rPr>
        <w:t>In Web of Science t</w:t>
      </w:r>
      <w:r>
        <w:rPr>
          <w:rFonts w:ascii="Times New Roman" w:hAnsi="Times New Roman" w:cs="Times New Roman"/>
          <w:sz w:val="20"/>
          <w:szCs w:val="20"/>
        </w:rPr>
        <w:t>he “___” define exact compound terms and the * is used as a wildcard that can replace any number of characters, or no characters.</w:t>
      </w:r>
      <w:r w:rsidR="00E56B01">
        <w:rPr>
          <w:rFonts w:ascii="Times New Roman" w:hAnsi="Times New Roman" w:cs="Times New Roman"/>
          <w:sz w:val="20"/>
          <w:szCs w:val="20"/>
        </w:rPr>
        <w:t xml:space="preserve"> In Scopus searches the {___} is used for exact compound terms. </w:t>
      </w:r>
    </w:p>
    <w:tbl>
      <w:tblPr>
        <w:tblStyle w:val="TableGrid"/>
        <w:tblW w:w="7501" w:type="dxa"/>
        <w:tblLook w:val="04A0" w:firstRow="1" w:lastRow="0" w:firstColumn="1" w:lastColumn="0" w:noHBand="0" w:noVBand="1"/>
      </w:tblPr>
      <w:tblGrid>
        <w:gridCol w:w="1307"/>
        <w:gridCol w:w="1837"/>
        <w:gridCol w:w="1563"/>
        <w:gridCol w:w="1411"/>
        <w:gridCol w:w="1383"/>
      </w:tblGrid>
      <w:tr w:rsidR="00D035B7" w:rsidRPr="00914C18" w14:paraId="2F30B6D1" w14:textId="77777777" w:rsidTr="008D160E">
        <w:tc>
          <w:tcPr>
            <w:tcW w:w="1261" w:type="dxa"/>
            <w:tcBorders>
              <w:bottom w:val="nil"/>
            </w:tcBorders>
          </w:tcPr>
          <w:p w14:paraId="38C436F5" w14:textId="77777777" w:rsidR="00D035B7" w:rsidRPr="00914C18" w:rsidRDefault="00D035B7" w:rsidP="008D160E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_Hlk144806368"/>
            <w:r w:rsidRPr="00914C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pulation</w:t>
            </w:r>
          </w:p>
        </w:tc>
        <w:tc>
          <w:tcPr>
            <w:tcW w:w="1837" w:type="dxa"/>
            <w:tcBorders>
              <w:bottom w:val="nil"/>
            </w:tcBorders>
          </w:tcPr>
          <w:p w14:paraId="5A7D294C" w14:textId="77777777" w:rsidR="00D035B7" w:rsidRDefault="00D035B7" w:rsidP="008D160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4C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vention</w:t>
            </w:r>
          </w:p>
        </w:tc>
        <w:tc>
          <w:tcPr>
            <w:tcW w:w="1575" w:type="dxa"/>
            <w:tcBorders>
              <w:bottom w:val="nil"/>
            </w:tcBorders>
          </w:tcPr>
          <w:p w14:paraId="0EA62FB7" w14:textId="77777777" w:rsidR="00D035B7" w:rsidRDefault="00D035B7" w:rsidP="008D160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14C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parator</w:t>
            </w:r>
          </w:p>
        </w:tc>
        <w:tc>
          <w:tcPr>
            <w:tcW w:w="2828" w:type="dxa"/>
            <w:gridSpan w:val="2"/>
            <w:tcBorders>
              <w:bottom w:val="nil"/>
            </w:tcBorders>
          </w:tcPr>
          <w:p w14:paraId="18813090" w14:textId="77777777" w:rsidR="00D035B7" w:rsidRPr="00914C18" w:rsidRDefault="00D035B7" w:rsidP="008D160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</w:t>
            </w:r>
          </w:p>
        </w:tc>
      </w:tr>
      <w:tr w:rsidR="00D035B7" w:rsidRPr="00914C18" w14:paraId="10CD58F8" w14:textId="77777777" w:rsidTr="008D160E">
        <w:tc>
          <w:tcPr>
            <w:tcW w:w="1261" w:type="dxa"/>
            <w:tcBorders>
              <w:top w:val="nil"/>
            </w:tcBorders>
          </w:tcPr>
          <w:p w14:paraId="7AE233BC" w14:textId="77777777" w:rsidR="00D035B7" w:rsidRPr="00914C18" w:rsidRDefault="00D035B7" w:rsidP="008D160E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837" w:type="dxa"/>
            <w:tcBorders>
              <w:top w:val="nil"/>
            </w:tcBorders>
          </w:tcPr>
          <w:p w14:paraId="52E79BE5" w14:textId="77777777" w:rsidR="00D035B7" w:rsidRPr="00914C18" w:rsidRDefault="00D035B7" w:rsidP="008D16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4C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ERACTION</w:t>
            </w:r>
          </w:p>
        </w:tc>
        <w:tc>
          <w:tcPr>
            <w:tcW w:w="1575" w:type="dxa"/>
            <w:tcBorders>
              <w:top w:val="nil"/>
            </w:tcBorders>
          </w:tcPr>
          <w:p w14:paraId="1A548FEA" w14:textId="77777777" w:rsidR="00D035B7" w:rsidRPr="00914C18" w:rsidRDefault="00D035B7" w:rsidP="008D16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4C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439" w:type="dxa"/>
            <w:tcBorders>
              <w:top w:val="nil"/>
            </w:tcBorders>
          </w:tcPr>
          <w:p w14:paraId="3921B0D1" w14:textId="77777777" w:rsidR="00D035B7" w:rsidRPr="00914C18" w:rsidRDefault="00D035B7" w:rsidP="008D16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4C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89" w:type="dxa"/>
            <w:tcBorders>
              <w:top w:val="nil"/>
            </w:tcBorders>
          </w:tcPr>
          <w:p w14:paraId="5C890D3A" w14:textId="77777777" w:rsidR="00D035B7" w:rsidRPr="00914C18" w:rsidRDefault="00D035B7" w:rsidP="008D160E">
            <w:pPr>
              <w:spacing w:after="1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4C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UR</w:t>
            </w:r>
          </w:p>
        </w:tc>
      </w:tr>
      <w:tr w:rsidR="00D035B7" w:rsidRPr="008631C8" w14:paraId="75DF7CCF" w14:textId="77777777" w:rsidTr="008D160E">
        <w:tc>
          <w:tcPr>
            <w:tcW w:w="1261" w:type="dxa"/>
          </w:tcPr>
          <w:p w14:paraId="30DACEFA" w14:textId="77777777" w:rsidR="00D035B7" w:rsidRPr="00342A42" w:rsidRDefault="00D035B7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huma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people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public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ma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me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woma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wome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child</w:t>
            </w:r>
          </w:p>
          <w:p w14:paraId="55431F17" w14:textId="60A79400" w:rsidR="00D035B7" w:rsidRPr="00342A42" w:rsidRDefault="00D035B7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worker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victim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waste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trash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bi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342A4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anthropogenic food source</w:t>
            </w:r>
            <w:r w:rsidR="00342A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bait*</w:t>
            </w:r>
          </w:p>
          <w:p w14:paraId="75B64F89" w14:textId="77777777" w:rsidR="00D035B7" w:rsidRPr="00342A42" w:rsidRDefault="00C82B71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residential</w:t>
            </w:r>
          </w:p>
          <w:p w14:paraId="7E67E59B" w14:textId="76EAB42C" w:rsidR="00C82B71" w:rsidRPr="00342A42" w:rsidRDefault="00C82B71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837" w:type="dxa"/>
          </w:tcPr>
          <w:p w14:paraId="72E0606B" w14:textId="77777777" w:rsidR="00D035B7" w:rsidRPr="00342A42" w:rsidRDefault="00D035B7" w:rsidP="008D160E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protec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preven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mitigat</w:t>
            </w:r>
            <w:proofErr w:type="spellEnd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manag</w:t>
            </w:r>
            <w:proofErr w:type="spellEnd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interventio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actio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remov</w:t>
            </w:r>
            <w:proofErr w:type="spellEnd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repel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scare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scaring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displace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displacing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haze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hazing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conditioning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diver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deter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barrier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hun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buffer zone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buffer zones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translocatio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guard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war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noise*</w:t>
            </w:r>
          </w:p>
        </w:tc>
        <w:tc>
          <w:tcPr>
            <w:tcW w:w="1575" w:type="dxa"/>
          </w:tcPr>
          <w:p w14:paraId="3C7355DB" w14:textId="6BE92278" w:rsidR="00C82B71" w:rsidRPr="00342A42" w:rsidRDefault="00D035B7" w:rsidP="00342A42">
            <w:pPr>
              <w:spacing w:after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 xml:space="preserve">trial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xperiment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evaluat</w:t>
            </w:r>
            <w:proofErr w:type="spellEnd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effec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test*</w:t>
            </w:r>
            <w:r w:rsid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C82B71" w:rsidRPr="00342A42">
              <w:rPr>
                <w:rFonts w:ascii="Times New Roman" w:hAnsi="Times New Roman" w:cs="Times New Roman"/>
                <w:sz w:val="18"/>
                <w:szCs w:val="18"/>
              </w:rPr>
              <w:t xml:space="preserve">efficacy </w:t>
            </w:r>
            <w:r w:rsid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C82B71" w:rsidRPr="00342A42">
              <w:rPr>
                <w:rFonts w:ascii="Times New Roman" w:hAnsi="Times New Roman" w:cs="Times New Roman"/>
                <w:sz w:val="18"/>
                <w:szCs w:val="18"/>
              </w:rPr>
              <w:t>evidence</w:t>
            </w:r>
          </w:p>
        </w:tc>
        <w:tc>
          <w:tcPr>
            <w:tcW w:w="1439" w:type="dxa"/>
          </w:tcPr>
          <w:p w14:paraId="2FB198E9" w14:textId="77777777" w:rsidR="00D035B7" w:rsidRPr="00342A42" w:rsidRDefault="00D035B7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 xml:space="preserve">large carnivore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wolf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wolves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African wild dog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dhole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dingo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tiger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lio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jaguar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cheetah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leopard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puma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mountain lion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Florida panther*</w:t>
            </w:r>
          </w:p>
          <w:p w14:paraId="4B440121" w14:textId="77777777" w:rsidR="00D035B7" w:rsidRPr="00342A42" w:rsidRDefault="00D035B7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cougar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lynx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bear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giant panda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hyena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wolverine* 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coyote*</w:t>
            </w:r>
          </w:p>
        </w:tc>
        <w:tc>
          <w:tcPr>
            <w:tcW w:w="1389" w:type="dxa"/>
          </w:tcPr>
          <w:p w14:paraId="212EFB75" w14:textId="05B9189D" w:rsidR="00D035B7" w:rsidRPr="00342A42" w:rsidRDefault="00D035B7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predat</w:t>
            </w:r>
            <w:proofErr w:type="spellEnd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attack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kill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injur</w:t>
            </w:r>
            <w:proofErr w:type="spellEnd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maraud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fatal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safety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threa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gramStart"/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nuisance</w:t>
            </w:r>
            <w:proofErr w:type="gramEnd"/>
          </w:p>
          <w:p w14:paraId="47A634F3" w14:textId="77777777" w:rsidR="00D035B7" w:rsidRPr="00342A42" w:rsidRDefault="00D035B7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encounter*</w:t>
            </w:r>
          </w:p>
          <w:p w14:paraId="1B2317E4" w14:textId="77777777" w:rsidR="00C82B71" w:rsidRPr="00342A42" w:rsidRDefault="00C82B71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conflict*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visit*</w:t>
            </w:r>
          </w:p>
          <w:p w14:paraId="22717698" w14:textId="14C743FB" w:rsidR="00C82B71" w:rsidRPr="00342A42" w:rsidRDefault="00C82B71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A42">
              <w:rPr>
                <w:rFonts w:ascii="Times New Roman" w:hAnsi="Times New Roman" w:cs="Times New Roman"/>
                <w:sz w:val="18"/>
                <w:szCs w:val="18"/>
              </w:rPr>
              <w:t>intrusion</w:t>
            </w:r>
            <w:r w:rsidRPr="00342A42">
              <w:rPr>
                <w:rFonts w:ascii="Times New Roman" w:hAnsi="Times New Roman" w:cs="Times New Roman"/>
                <w:sz w:val="18"/>
                <w:szCs w:val="18"/>
              </w:rPr>
              <w:br/>
              <w:t>intrude</w:t>
            </w:r>
          </w:p>
        </w:tc>
      </w:tr>
      <w:tr w:rsidR="00D035B7" w:rsidRPr="008631C8" w14:paraId="493A08CF" w14:textId="77777777" w:rsidTr="008D160E">
        <w:tc>
          <w:tcPr>
            <w:tcW w:w="7501" w:type="dxa"/>
            <w:gridSpan w:val="5"/>
          </w:tcPr>
          <w:p w14:paraId="6D9E5CDA" w14:textId="77777777" w:rsidR="00852AFF" w:rsidRDefault="00852AFF" w:rsidP="008D160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38777D51" w14:textId="7E1B0511" w:rsidR="00852AFF" w:rsidRPr="00852AFF" w:rsidRDefault="00852AFF" w:rsidP="008D160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52AF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eb of Science search (Zoological Record &amp; BIOSIS Citation Index)</w:t>
            </w:r>
          </w:p>
          <w:p w14:paraId="043DD2D3" w14:textId="77777777" w:rsidR="00852AFF" w:rsidRDefault="00852AFF" w:rsidP="008D16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</w:p>
          <w:p w14:paraId="19C3F801" w14:textId="3AF057FD" w:rsidR="00D035B7" w:rsidRPr="007F27C5" w:rsidRDefault="00D035B7" w:rsidP="008D16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164085412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TS= ((human* OR people OR public OR man OR men OR woman OR women OR child OR children OR worker* OR victim* OR waste OR trash OR bin OR “anthropogenic food source” OR bait*</w:t>
            </w:r>
            <w:r w:rsidR="00C82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 OR residential OR urban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)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AND (protect* OR prevent* OR </w:t>
            </w:r>
            <w:proofErr w:type="spellStart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mitigat</w:t>
            </w:r>
            <w:proofErr w:type="spellEnd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* OR </w:t>
            </w:r>
            <w:proofErr w:type="spellStart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manag</w:t>
            </w:r>
            <w:proofErr w:type="spellEnd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* OR intervention* OR action* OR </w:t>
            </w:r>
            <w:proofErr w:type="spellStart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remov</w:t>
            </w:r>
            <w:proofErr w:type="spellEnd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* OR repel* OR scare OR scaring OR displace OR displacing OR haze OR hazing OR conditioning OR divert* OR deter* OR barrier* OR hunt* OR “buffer zone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” OR translocation*  OR guard* OR warn* OR noise*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 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AND (trial* OR experiment* OR </w:t>
            </w:r>
            <w:proofErr w:type="spellStart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evaluat</w:t>
            </w:r>
            <w:proofErr w:type="spellEnd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* OR effect* OR test*</w:t>
            </w:r>
            <w:r w:rsidR="00C82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 OR efficacy OR evidence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)</w:t>
            </w:r>
          </w:p>
          <w:p w14:paraId="0E0DF9EF" w14:textId="213A9291" w:rsidR="00852AFF" w:rsidRPr="007F27C5" w:rsidRDefault="00D035B7" w:rsidP="008D16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</w:pP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AND 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(“large carnivore*” OR wolf OR wolves OR “African wild dog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” OR dhole* OR dingo* OR tiger* OR lion* OR jaguar* OR cheetah* OR leopard* OR puma* OR “mountain lion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” OR “Florida panther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” OR cougar* OR lynx OR bear* OR giant panda OR hyena* OR wolverine* OR coyote*)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AND (</w:t>
            </w:r>
            <w:proofErr w:type="spellStart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predat</w:t>
            </w:r>
            <w:proofErr w:type="spellEnd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* OR attack* OR kill* OR </w:t>
            </w:r>
            <w:proofErr w:type="spellStart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injur</w:t>
            </w:r>
            <w:proofErr w:type="spellEnd"/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* OR maraud* OR fatal* OR safety OR threat* OR nuisance</w:t>
            </w:r>
            <w:r w:rsidR="00C82B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 xml:space="preserve"> OR encounter* OR conflict* OR visit* OR intrude OR intrusion</w:t>
            </w:r>
            <w:r w:rsidRPr="007F27C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E"/>
              </w:rPr>
              <w:t>)))</w:t>
            </w:r>
            <w:bookmarkEnd w:id="1"/>
          </w:p>
        </w:tc>
      </w:tr>
      <w:tr w:rsidR="00852AFF" w:rsidRPr="008631C8" w14:paraId="3796DBF4" w14:textId="77777777" w:rsidTr="008D160E">
        <w:tc>
          <w:tcPr>
            <w:tcW w:w="7501" w:type="dxa"/>
            <w:gridSpan w:val="5"/>
          </w:tcPr>
          <w:p w14:paraId="5E8E95DF" w14:textId="77777777" w:rsidR="00852AFF" w:rsidRDefault="00852AFF" w:rsidP="008D160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  <w:p w14:paraId="744654B7" w14:textId="6F5D04D0" w:rsidR="00852AFF" w:rsidRPr="00F611FA" w:rsidRDefault="00852AFF" w:rsidP="008D160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611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opus search</w:t>
            </w:r>
          </w:p>
          <w:p w14:paraId="5BCC9EBD" w14:textId="77777777" w:rsidR="00852AFF" w:rsidRPr="00F611FA" w:rsidRDefault="00852AFF" w:rsidP="008D16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47318C" w14:textId="0AAB46D8" w:rsidR="00852AFF" w:rsidRPr="00852AFF" w:rsidRDefault="00852AFF" w:rsidP="00852A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TITLE-ABS-KEY= ((human* OR people OR public OR man OR men OR woman OR women OR child OR children OR worker* OR victim* OR waste OR trash OR bin OR {anthropogenic food source} OR bait*</w:t>
            </w:r>
            <w:r w:rsidR="00404E3E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OR residential OR urban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) AND</w:t>
            </w:r>
            <w:r w:rsidRPr="00F61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(protect* OR prevent* OR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mitigat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* OR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manag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* OR intervention* OR action* OR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remov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repel* OR scare OR scaring OR displace OR displacing OR haze OR hazing OR conditioning OR divert* OR deter* OR barrier* OR hunt* OR {buffer zone} OR {buffer zones} OR translocation* OR guard* OR warn* OR noise*)</w:t>
            </w:r>
            <w:r w:rsidRPr="00F611F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AND (trial* OR experiment* OR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evaluat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effect* OR test*</w:t>
            </w:r>
            <w:r w:rsidR="00404E3E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OR efficacy OR evidence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)</w:t>
            </w:r>
            <w:r w:rsidRPr="00F611FA">
              <w:rPr>
                <w:rFonts w:ascii="Times New Roman" w:hAnsi="Times New Roman" w:cs="Times New Roman"/>
                <w:sz w:val="18"/>
                <w:szCs w:val="18"/>
              </w:rPr>
              <w:t xml:space="preserve"> AND (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({large carnivore} OR wolf OR wolves OR {African wild dog} OR {African wild dogs} OR dhole* OR dingo* OR tiger* OR lion* OR jaguar* OR cheetah* OR leopard* OR puma* OR {mountain lion} OR {mountain lions} OR {Florida panther} OR {Florida panthers} OR lynx OR bear* OR {giant 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lastRenderedPageBreak/>
              <w:t>panda} OR hyena* OR wolverine* OR coyote*) AND (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predat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* OR attack* OR kill* OR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injur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* OR maraud* OR fatal* OR safety OR threat* OR nuisance</w:t>
            </w:r>
            <w:r w:rsidR="00C82B71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 OR encounter* OR conflict* OR visit* OR intrude OR intrusion</w:t>
            </w:r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))) AND ( LIMIT-TO ( SUBJAREA,"AGRI" ) OR LIMIT-TO ( SUBJAREA,"ENVI" ) OR LIMIT-TO ( SUBJAREA,"MULT" ) OR LIMIT-TO ( SUBJAREA,"SOCI" ) OR LIMIT-TO ( SUBJAREA,"EART" ) OR LIMIT-TO ( SUBJAREA,"VETE" ) OR LIMIT-TO (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SUBJAREA,"Undefined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 xml:space="preserve">" ) OR LIMIT-TO ( SUBJAREA,"PSYC" ) ) AND ( LIMIT-TO ( </w:t>
            </w:r>
            <w:proofErr w:type="spellStart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LANGUAGE,"English</w:t>
            </w:r>
            <w:proofErr w:type="spellEnd"/>
            <w:r w:rsidRPr="00F611FA">
              <w:rPr>
                <w:rFonts w:ascii="Times New Roman" w:hAnsi="Times New Roman" w:cs="Times New Roman"/>
                <w:sz w:val="18"/>
                <w:szCs w:val="18"/>
                <w:lang w:val="en-SE"/>
              </w:rPr>
              <w:t>" ) )</w:t>
            </w:r>
          </w:p>
          <w:p w14:paraId="3D9FD40D" w14:textId="2DB95036" w:rsidR="00852AFF" w:rsidRPr="00852AFF" w:rsidRDefault="00852AFF" w:rsidP="008D16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14:paraId="31E23A6F" w14:textId="77777777" w:rsidR="00D035B7" w:rsidRDefault="00D035B7" w:rsidP="00DB1711">
      <w:pPr>
        <w:rPr>
          <w:rFonts w:ascii="Times New Roman" w:hAnsi="Times New Roman" w:cs="Times New Roman"/>
          <w:b/>
          <w:bCs/>
          <w:u w:val="single"/>
        </w:rPr>
      </w:pPr>
    </w:p>
    <w:p w14:paraId="7742C012" w14:textId="74AC3FE6" w:rsidR="006450A2" w:rsidRPr="00DB1711" w:rsidRDefault="006450A2" w:rsidP="006450A2">
      <w:pPr>
        <w:rPr>
          <w:rFonts w:ascii="Times New Roman" w:hAnsi="Times New Roman" w:cs="Times New Roman"/>
          <w:b/>
          <w:bCs/>
          <w:u w:val="single"/>
        </w:rPr>
      </w:pPr>
    </w:p>
    <w:sectPr w:rsidR="006450A2" w:rsidRPr="00DB1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B7"/>
    <w:rsid w:val="00023060"/>
    <w:rsid w:val="0008608E"/>
    <w:rsid w:val="000A2DE9"/>
    <w:rsid w:val="0011762E"/>
    <w:rsid w:val="00342A42"/>
    <w:rsid w:val="00404E3E"/>
    <w:rsid w:val="005E312B"/>
    <w:rsid w:val="006450A2"/>
    <w:rsid w:val="006D3D14"/>
    <w:rsid w:val="007307B7"/>
    <w:rsid w:val="00824AC2"/>
    <w:rsid w:val="00852AFF"/>
    <w:rsid w:val="00BF79C1"/>
    <w:rsid w:val="00C354C8"/>
    <w:rsid w:val="00C77239"/>
    <w:rsid w:val="00C82B71"/>
    <w:rsid w:val="00D035B7"/>
    <w:rsid w:val="00D320B8"/>
    <w:rsid w:val="00DB1711"/>
    <w:rsid w:val="00E56B01"/>
    <w:rsid w:val="00F47AA3"/>
    <w:rsid w:val="00F6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387A1"/>
  <w15:chartTrackingRefBased/>
  <w15:docId w15:val="{C4F1B711-7D4C-450A-A54A-A8B5F99C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7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7B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klund</dc:creator>
  <cp:keywords/>
  <dc:description/>
  <cp:lastModifiedBy>Ann Eklund</cp:lastModifiedBy>
  <cp:revision>3</cp:revision>
  <dcterms:created xsi:type="dcterms:W3CDTF">2024-04-15T12:39:00Z</dcterms:created>
  <dcterms:modified xsi:type="dcterms:W3CDTF">2024-04-15T13:41:00Z</dcterms:modified>
</cp:coreProperties>
</file>